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002657" w14:textId="44F3E1D7" w:rsidR="00FD4D21" w:rsidRPr="007F71CD" w:rsidRDefault="00FD4D21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7F71CD">
        <w:rPr>
          <w:rFonts w:ascii="Times New Roman" w:hAnsi="Times New Roman" w:cs="Times New Roman"/>
          <w:b/>
          <w:lang w:val="en-US"/>
        </w:rPr>
        <w:t>Table S</w:t>
      </w:r>
      <w:r w:rsidR="003D3A12" w:rsidRPr="007F71CD">
        <w:rPr>
          <w:rFonts w:ascii="Times New Roman" w:hAnsi="Times New Roman" w:cs="Times New Roman"/>
          <w:b/>
          <w:lang w:val="en-US"/>
        </w:rPr>
        <w:t>3</w:t>
      </w:r>
      <w:r w:rsidRPr="007F71CD">
        <w:rPr>
          <w:rFonts w:ascii="Times New Roman" w:hAnsi="Times New Roman" w:cs="Times New Roman"/>
          <w:lang w:val="en-US"/>
        </w:rPr>
        <w:t xml:space="preserve"> PCR-primer</w:t>
      </w:r>
      <w:r w:rsidR="00902077" w:rsidRPr="007F71CD">
        <w:rPr>
          <w:rFonts w:ascii="Times New Roman" w:hAnsi="Times New Roman" w:cs="Times New Roman"/>
          <w:lang w:val="en-US"/>
        </w:rPr>
        <w:t>s</w:t>
      </w:r>
      <w:r w:rsidRPr="007F71CD">
        <w:rPr>
          <w:rFonts w:ascii="Times New Roman" w:hAnsi="Times New Roman" w:cs="Times New Roman"/>
          <w:lang w:val="en-US"/>
        </w:rPr>
        <w:t xml:space="preserve"> used for </w:t>
      </w:r>
      <w:r w:rsidR="003E1BEB" w:rsidRPr="007F71CD">
        <w:rPr>
          <w:rFonts w:ascii="Times New Roman" w:hAnsi="Times New Roman" w:cs="Times New Roman"/>
          <w:lang w:val="en-US"/>
        </w:rPr>
        <w:t>cloning of Eil1 partial fragment</w:t>
      </w:r>
      <w:r w:rsidR="00175F7E" w:rsidRPr="007F71CD">
        <w:rPr>
          <w:rFonts w:ascii="Times New Roman" w:hAnsi="Times New Roman" w:cs="Times New Roman"/>
          <w:lang w:val="en-US"/>
        </w:rPr>
        <w:t>s</w:t>
      </w:r>
      <w:r w:rsidR="003E1BEB" w:rsidRPr="007F71CD">
        <w:rPr>
          <w:rFonts w:ascii="Times New Roman" w:hAnsi="Times New Roman" w:cs="Times New Roman"/>
          <w:lang w:val="en-US"/>
        </w:rPr>
        <w:t xml:space="preserve">, for amplification </w:t>
      </w:r>
      <w:r w:rsidR="00D8168A" w:rsidRPr="007F71CD">
        <w:rPr>
          <w:rFonts w:ascii="Times New Roman" w:hAnsi="Times New Roman" w:cs="Times New Roman"/>
          <w:lang w:val="en-US"/>
        </w:rPr>
        <w:t xml:space="preserve">of </w:t>
      </w:r>
      <w:r w:rsidR="00F73E51" w:rsidRPr="007F71CD">
        <w:rPr>
          <w:rFonts w:ascii="Times New Roman" w:hAnsi="Times New Roman" w:cs="Times New Roman"/>
          <w:lang w:val="en-US"/>
        </w:rPr>
        <w:t>PCR products</w:t>
      </w:r>
      <w:r w:rsidR="00D8168A" w:rsidRPr="007F71CD">
        <w:rPr>
          <w:rFonts w:ascii="Times New Roman" w:hAnsi="Times New Roman" w:cs="Times New Roman"/>
          <w:lang w:val="en-US"/>
        </w:rPr>
        <w:t xml:space="preserve"> containing the CRISPR/Cas9 target sites</w:t>
      </w:r>
      <w:r w:rsidRPr="007F71CD">
        <w:rPr>
          <w:rFonts w:ascii="Times New Roman" w:hAnsi="Times New Roman" w:cs="Times New Roman"/>
          <w:lang w:val="en-US"/>
        </w:rPr>
        <w:t xml:space="preserve"> and </w:t>
      </w:r>
      <w:r w:rsidR="00D8168A" w:rsidRPr="007F71CD">
        <w:rPr>
          <w:rFonts w:ascii="Times New Roman" w:hAnsi="Times New Roman" w:cs="Times New Roman"/>
          <w:lang w:val="en-US"/>
        </w:rPr>
        <w:t xml:space="preserve">for </w:t>
      </w:r>
      <w:r w:rsidR="00212C3E" w:rsidRPr="007F71CD">
        <w:rPr>
          <w:rFonts w:ascii="Times New Roman" w:hAnsi="Times New Roman" w:cs="Times New Roman"/>
          <w:lang w:val="en-US"/>
        </w:rPr>
        <w:t>T-DNA</w:t>
      </w:r>
      <w:r w:rsidRPr="007F71CD">
        <w:rPr>
          <w:rFonts w:ascii="Times New Roman" w:hAnsi="Times New Roman" w:cs="Times New Roman"/>
          <w:lang w:val="en-US"/>
        </w:rPr>
        <w:t xml:space="preserve"> detection</w:t>
      </w:r>
      <w:r w:rsidR="007F5A06" w:rsidRPr="007F71CD">
        <w:rPr>
          <w:rFonts w:ascii="Times New Roman" w:hAnsi="Times New Roman" w:cs="Times New Roman"/>
          <w:lang w:val="en-US"/>
        </w:rPr>
        <w:t>. All primers are 5´- 3´</w:t>
      </w:r>
      <w:r w:rsidRPr="007F71CD">
        <w:rPr>
          <w:rFonts w:ascii="Times New Roman" w:hAnsi="Times New Roman" w:cs="Times New Roman"/>
          <w:lang w:val="en-US"/>
        </w:rPr>
        <w:t xml:space="preserve"> </w:t>
      </w:r>
    </w:p>
    <w:p w14:paraId="5B293424" w14:textId="77777777" w:rsidR="00FD4D21" w:rsidRPr="002B7928" w:rsidRDefault="00FD4D21">
      <w:pPr>
        <w:rPr>
          <w:rFonts w:ascii="Times New Roman" w:hAnsi="Times New Roman" w:cs="Times New Roman"/>
          <w:lang w:val="en-US"/>
        </w:rPr>
      </w:pPr>
    </w:p>
    <w:tbl>
      <w:tblPr>
        <w:tblW w:w="7087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6"/>
        <w:gridCol w:w="4141"/>
        <w:gridCol w:w="1060"/>
      </w:tblGrid>
      <w:tr w:rsidR="00FD4D21" w:rsidRPr="007F71CD" w14:paraId="1AE62416" w14:textId="77777777" w:rsidTr="00BD0F72">
        <w:trPr>
          <w:trHeight w:val="300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338E" w14:textId="77777777" w:rsidR="00FD4D21" w:rsidRPr="002B7928" w:rsidRDefault="00FD4D21" w:rsidP="00FD4D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4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B1A3" w14:textId="77777777" w:rsidR="00FD4D21" w:rsidRPr="002B7928" w:rsidRDefault="00FD4D21" w:rsidP="00FD4D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BF5C" w14:textId="77777777" w:rsidR="00FD4D21" w:rsidRPr="002B7928" w:rsidRDefault="00FD4D21" w:rsidP="00FD4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Size</w:t>
            </w:r>
          </w:p>
        </w:tc>
      </w:tr>
      <w:tr w:rsidR="003E1BEB" w:rsidRPr="007F71CD" w14:paraId="15FAE218" w14:textId="77777777" w:rsidTr="00BD0F72">
        <w:trPr>
          <w:trHeight w:val="505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9BB44" w14:textId="6AEC09E2" w:rsidR="003E1BEB" w:rsidRPr="002B7928" w:rsidRDefault="003E1BEB" w:rsidP="003E1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nchored 3RACE_rev</w:t>
            </w:r>
          </w:p>
        </w:tc>
        <w:tc>
          <w:tcPr>
            <w:tcW w:w="4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1E338" w14:textId="267D85DB" w:rsidR="003E1BEB" w:rsidRPr="002B7928" w:rsidRDefault="003E1BEB" w:rsidP="003E1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ATGATGATGATGGTCGACT_d</w:t>
            </w:r>
            <w:proofErr w:type="spellEnd"/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(T)1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681B5" w14:textId="77777777" w:rsidR="003E1BEB" w:rsidRPr="002B7928" w:rsidRDefault="003E1BEB" w:rsidP="00FD4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3E1BEB" w:rsidRPr="007F71CD" w14:paraId="06010139" w14:textId="77777777" w:rsidTr="00BD0F72">
        <w:trPr>
          <w:trHeight w:val="300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397B0" w14:textId="77777777" w:rsidR="003E1BEB" w:rsidRPr="002B7928" w:rsidRDefault="003E1BEB" w:rsidP="003E1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4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EFCB9" w14:textId="77777777" w:rsidR="003E1BEB" w:rsidRPr="002B7928" w:rsidRDefault="003E1BEB" w:rsidP="003E1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2317A" w14:textId="77777777" w:rsidR="003E1BEB" w:rsidRPr="002B7928" w:rsidRDefault="003E1BEB" w:rsidP="00FD4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BD0F72" w:rsidRPr="007F71CD" w14:paraId="1501130F" w14:textId="77777777" w:rsidTr="00FC089D">
        <w:trPr>
          <w:trHeight w:val="300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A1C4C" w14:textId="668C87A4" w:rsidR="00BD0F72" w:rsidRPr="002B7928" w:rsidRDefault="00BD0F72" w:rsidP="003E1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Cp_EIL1a_fw </w:t>
            </w:r>
          </w:p>
        </w:tc>
        <w:tc>
          <w:tcPr>
            <w:tcW w:w="4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C48A2" w14:textId="6379E14B" w:rsidR="00BD0F72" w:rsidRPr="002B7928" w:rsidRDefault="00BD0F72" w:rsidP="003E1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AGCTAGAGAGGAGGATGTGGAGAG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B2B18" w14:textId="2FB6E917" w:rsidR="00BD0F72" w:rsidRPr="002B7928" w:rsidRDefault="00BD0F72" w:rsidP="00BD0F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2B7928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262</w:t>
            </w:r>
          </w:p>
        </w:tc>
      </w:tr>
      <w:tr w:rsidR="00BD0F72" w:rsidRPr="007F71CD" w14:paraId="732B41AC" w14:textId="77777777" w:rsidTr="004D682F">
        <w:trPr>
          <w:trHeight w:val="300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500D4" w14:textId="690EE468" w:rsidR="00BD0F72" w:rsidRPr="002B7928" w:rsidRDefault="00BD0F72" w:rsidP="003E1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racer_3RACE_rev</w:t>
            </w:r>
          </w:p>
        </w:tc>
        <w:tc>
          <w:tcPr>
            <w:tcW w:w="4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D7484" w14:textId="7C789CC7" w:rsidR="00BD0F72" w:rsidRPr="002B7928" w:rsidRDefault="00BD0F72" w:rsidP="003E1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GATGATGATGATGGTCGACT</w:t>
            </w:r>
          </w:p>
        </w:tc>
        <w:tc>
          <w:tcPr>
            <w:tcW w:w="10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BF24D" w14:textId="77777777" w:rsidR="00BD0F72" w:rsidRPr="002B7928" w:rsidRDefault="00BD0F72" w:rsidP="00FD4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3867A5" w:rsidRPr="007F71CD" w14:paraId="619568ED" w14:textId="77777777" w:rsidTr="00BD0F72">
        <w:trPr>
          <w:trHeight w:val="300"/>
        </w:trPr>
        <w:tc>
          <w:tcPr>
            <w:tcW w:w="1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53BBD" w14:textId="77777777" w:rsidR="003867A5" w:rsidRPr="002B7928" w:rsidRDefault="003867A5" w:rsidP="003E1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4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167BA" w14:textId="77777777" w:rsidR="003867A5" w:rsidRPr="002B7928" w:rsidRDefault="003867A5" w:rsidP="003E1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50889" w14:textId="77777777" w:rsidR="003867A5" w:rsidRPr="002B7928" w:rsidRDefault="003867A5" w:rsidP="00FD4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925394" w:rsidRPr="007F71CD" w14:paraId="1A0425BF" w14:textId="77777777" w:rsidTr="00BD0F72">
        <w:trPr>
          <w:trHeight w:val="363"/>
        </w:trPr>
        <w:tc>
          <w:tcPr>
            <w:tcW w:w="1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44A52" w14:textId="182A6B15" w:rsidR="00925394" w:rsidRPr="002B7928" w:rsidRDefault="00925394" w:rsidP="003E1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p_EIL1b_fw</w:t>
            </w:r>
          </w:p>
        </w:tc>
        <w:tc>
          <w:tcPr>
            <w:tcW w:w="4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3D29A" w14:textId="5F7C494D" w:rsidR="00925394" w:rsidRPr="002B7928" w:rsidRDefault="00925394" w:rsidP="003E1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TGAGGCGGTTAAAAGAACAAAAC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33B3B" w14:textId="610D390C" w:rsidR="00925394" w:rsidRPr="002B7928" w:rsidRDefault="00925394" w:rsidP="00FD4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24</w:t>
            </w:r>
          </w:p>
        </w:tc>
      </w:tr>
      <w:tr w:rsidR="00925394" w:rsidRPr="007F71CD" w14:paraId="70B450D8" w14:textId="77777777" w:rsidTr="00BD0F72">
        <w:trPr>
          <w:trHeight w:val="300"/>
        </w:trPr>
        <w:tc>
          <w:tcPr>
            <w:tcW w:w="1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7FACA" w14:textId="642C9B39" w:rsidR="00925394" w:rsidRPr="002B7928" w:rsidRDefault="00925394" w:rsidP="003E1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p_EILb_rev</w:t>
            </w:r>
            <w:proofErr w:type="spellEnd"/>
          </w:p>
        </w:tc>
        <w:tc>
          <w:tcPr>
            <w:tcW w:w="4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D0D2D" w14:textId="2FE7C4AA" w:rsidR="00925394" w:rsidRPr="002B7928" w:rsidRDefault="00925394" w:rsidP="003E1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ATGGTGGTGGTTGCATCACAAGCCTG</w:t>
            </w:r>
          </w:p>
        </w:tc>
        <w:tc>
          <w:tcPr>
            <w:tcW w:w="10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F1924" w14:textId="77777777" w:rsidR="00925394" w:rsidRPr="002B7928" w:rsidRDefault="00925394" w:rsidP="00FD4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783306" w:rsidRPr="007F71CD" w14:paraId="6A16D4E3" w14:textId="77777777" w:rsidTr="00BD0F72">
        <w:trPr>
          <w:trHeight w:val="300"/>
        </w:trPr>
        <w:tc>
          <w:tcPr>
            <w:tcW w:w="1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F3F81" w14:textId="77777777" w:rsidR="00783306" w:rsidRPr="002B7928" w:rsidRDefault="00783306" w:rsidP="003E1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4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40DCE" w14:textId="77777777" w:rsidR="00783306" w:rsidRPr="002B7928" w:rsidRDefault="00783306" w:rsidP="003E1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27ECA" w14:textId="77777777" w:rsidR="00783306" w:rsidRPr="002B7928" w:rsidRDefault="00783306" w:rsidP="00FD4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FD4D21" w:rsidRPr="007F71CD" w14:paraId="22933542" w14:textId="77777777" w:rsidTr="00BD0F72">
        <w:trPr>
          <w:trHeight w:val="300"/>
        </w:trPr>
        <w:tc>
          <w:tcPr>
            <w:tcW w:w="1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3168B" w14:textId="1F5AD0D2" w:rsidR="00FD4D21" w:rsidRPr="002B7928" w:rsidRDefault="00FC089D" w:rsidP="003E1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g</w:t>
            </w:r>
            <w:r w:rsidR="00FD4D21"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il1aF</w:t>
            </w:r>
          </w:p>
        </w:tc>
        <w:tc>
          <w:tcPr>
            <w:tcW w:w="4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8EF7" w14:textId="77777777" w:rsidR="00FD4D21" w:rsidRPr="002B7928" w:rsidRDefault="00FD4D21" w:rsidP="003E1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TTCAGCCCCTGGGAAGAG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639B" w14:textId="77777777" w:rsidR="00FD4D21" w:rsidRPr="002B7928" w:rsidRDefault="00FD4D21" w:rsidP="00FD4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62</w:t>
            </w:r>
          </w:p>
        </w:tc>
      </w:tr>
      <w:tr w:rsidR="00FD4D21" w:rsidRPr="007F71CD" w14:paraId="1C01D04D" w14:textId="77777777" w:rsidTr="00BD0F72">
        <w:trPr>
          <w:trHeight w:val="300"/>
        </w:trPr>
        <w:tc>
          <w:tcPr>
            <w:tcW w:w="1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EF9E0" w14:textId="625E20E8" w:rsidR="00FD4D21" w:rsidRPr="002B7928" w:rsidRDefault="00FC089D" w:rsidP="003E1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g</w:t>
            </w:r>
            <w:r w:rsidR="00FD4D21"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il1aR</w:t>
            </w:r>
          </w:p>
        </w:tc>
        <w:tc>
          <w:tcPr>
            <w:tcW w:w="4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4B222" w14:textId="77777777" w:rsidR="00FD4D21" w:rsidRPr="002B7928" w:rsidRDefault="00FD4D21" w:rsidP="003E1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CATGGACATGGGTGGACAG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29F31" w14:textId="77777777" w:rsidR="00FD4D21" w:rsidRPr="002B7928" w:rsidRDefault="00FD4D21" w:rsidP="00FD4D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FD4D21" w:rsidRPr="007F71CD" w14:paraId="7F22FE9F" w14:textId="77777777" w:rsidTr="00BD0F72">
        <w:trPr>
          <w:trHeight w:val="300"/>
        </w:trPr>
        <w:tc>
          <w:tcPr>
            <w:tcW w:w="1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E7FA" w14:textId="77777777" w:rsidR="00FD4D21" w:rsidRPr="002B7928" w:rsidRDefault="00FD4D21" w:rsidP="003E1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4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18AC" w14:textId="77777777" w:rsidR="00FD4D21" w:rsidRPr="002B7928" w:rsidRDefault="00FD4D21" w:rsidP="003E1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F3075" w14:textId="77777777" w:rsidR="00FD4D21" w:rsidRPr="002B7928" w:rsidRDefault="00FD4D21" w:rsidP="00FD4D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</w:tr>
      <w:tr w:rsidR="00FD4D21" w:rsidRPr="007F71CD" w14:paraId="67968DC8" w14:textId="77777777" w:rsidTr="00BD0F72">
        <w:trPr>
          <w:trHeight w:val="300"/>
        </w:trPr>
        <w:tc>
          <w:tcPr>
            <w:tcW w:w="1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F1F5B" w14:textId="3F1D78B6" w:rsidR="00FD4D21" w:rsidRPr="002B7928" w:rsidRDefault="00302B25" w:rsidP="003E1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g</w:t>
            </w:r>
            <w:r w:rsidR="00FD4D21"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il1bF</w:t>
            </w:r>
          </w:p>
        </w:tc>
        <w:tc>
          <w:tcPr>
            <w:tcW w:w="4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E12B" w14:textId="77777777" w:rsidR="00FD4D21" w:rsidRPr="002B7928" w:rsidRDefault="00FD4D21" w:rsidP="003E1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CCATTCAGTCCCCGGTG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4F2E1" w14:textId="77777777" w:rsidR="00FD4D21" w:rsidRPr="002B7928" w:rsidRDefault="00FD4D21" w:rsidP="00FD4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628</w:t>
            </w:r>
          </w:p>
        </w:tc>
      </w:tr>
      <w:tr w:rsidR="00FD4D21" w:rsidRPr="007F71CD" w14:paraId="2BACCD99" w14:textId="77777777" w:rsidTr="00BD0F72">
        <w:trPr>
          <w:trHeight w:val="300"/>
        </w:trPr>
        <w:tc>
          <w:tcPr>
            <w:tcW w:w="1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2F2A" w14:textId="0DC69550" w:rsidR="00FD4D21" w:rsidRPr="002B7928" w:rsidRDefault="00302B25" w:rsidP="003E1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g</w:t>
            </w:r>
            <w:r w:rsidR="00FD4D21"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i</w:t>
            </w:r>
            <w:proofErr w:type="spellEnd"/>
            <w:r w:rsidR="00FD4D21"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l1bR</w:t>
            </w:r>
          </w:p>
        </w:tc>
        <w:tc>
          <w:tcPr>
            <w:tcW w:w="4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01B41" w14:textId="77777777" w:rsidR="00FD4D21" w:rsidRPr="002B7928" w:rsidRDefault="00FD4D21" w:rsidP="003E1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AATGGTGGTGGTTGCATCA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23A8C" w14:textId="77777777" w:rsidR="00FD4D21" w:rsidRPr="002B7928" w:rsidRDefault="00FD4D21" w:rsidP="00FD4D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FD4D21" w:rsidRPr="007F71CD" w14:paraId="3E9004C9" w14:textId="77777777" w:rsidTr="00BD0F72">
        <w:trPr>
          <w:trHeight w:val="300"/>
        </w:trPr>
        <w:tc>
          <w:tcPr>
            <w:tcW w:w="1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9FF3" w14:textId="77777777" w:rsidR="00FD4D21" w:rsidRPr="002B7928" w:rsidRDefault="00FD4D21" w:rsidP="003E1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4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50373" w14:textId="77777777" w:rsidR="00FD4D21" w:rsidRPr="002B7928" w:rsidRDefault="00FD4D21" w:rsidP="003E1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01E8" w14:textId="77777777" w:rsidR="00FD4D21" w:rsidRPr="002B7928" w:rsidRDefault="00FD4D21" w:rsidP="00FD4D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</w:tr>
      <w:tr w:rsidR="00FD4D21" w:rsidRPr="007F71CD" w14:paraId="5456529B" w14:textId="77777777" w:rsidTr="00BD0F72">
        <w:trPr>
          <w:trHeight w:val="300"/>
        </w:trPr>
        <w:tc>
          <w:tcPr>
            <w:tcW w:w="1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7540" w14:textId="7B32F72F" w:rsidR="00FD4D21" w:rsidRPr="002B7928" w:rsidRDefault="00FD4D21" w:rsidP="003E1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as9F</w:t>
            </w:r>
          </w:p>
        </w:tc>
        <w:tc>
          <w:tcPr>
            <w:tcW w:w="4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2F71C" w14:textId="77777777" w:rsidR="00FD4D21" w:rsidRPr="002B7928" w:rsidRDefault="00FD4D21" w:rsidP="003E1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CAACCACGTCTTCAAAGCA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C55D" w14:textId="77777777" w:rsidR="00FD4D21" w:rsidRPr="002B7928" w:rsidRDefault="00FD4D21" w:rsidP="00FD4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67</w:t>
            </w:r>
          </w:p>
        </w:tc>
      </w:tr>
      <w:tr w:rsidR="00FD4D21" w:rsidRPr="007F71CD" w14:paraId="1810A6EB" w14:textId="77777777" w:rsidTr="00BD0F72">
        <w:trPr>
          <w:trHeight w:val="300"/>
        </w:trPr>
        <w:tc>
          <w:tcPr>
            <w:tcW w:w="1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BEBA3" w14:textId="77777777" w:rsidR="00FD4D21" w:rsidRPr="002B7928" w:rsidRDefault="00FD4D21" w:rsidP="003E1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Cas9R</w:t>
            </w:r>
          </w:p>
        </w:tc>
        <w:tc>
          <w:tcPr>
            <w:tcW w:w="4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9232" w14:textId="77777777" w:rsidR="00FD4D21" w:rsidRPr="002B7928" w:rsidRDefault="00FD4D21" w:rsidP="003E1BE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2B7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TCGAGCCTGTGGAAGAATGA</w:t>
            </w:r>
          </w:p>
        </w:tc>
        <w:tc>
          <w:tcPr>
            <w:tcW w:w="10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47B07" w14:textId="77777777" w:rsidR="00FD4D21" w:rsidRPr="002B7928" w:rsidRDefault="00FD4D21" w:rsidP="00FD4D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</w:tbl>
    <w:p w14:paraId="2525BF28" w14:textId="77777777" w:rsidR="00F32BD2" w:rsidRPr="002B7928" w:rsidRDefault="00F32BD2">
      <w:pPr>
        <w:rPr>
          <w:rFonts w:ascii="Times New Roman" w:hAnsi="Times New Roman" w:cs="Times New Roman"/>
          <w:sz w:val="20"/>
          <w:szCs w:val="20"/>
        </w:rPr>
      </w:pPr>
    </w:p>
    <w:sectPr w:rsidR="00F32BD2" w:rsidRPr="002B7928" w:rsidSect="003D1F02">
      <w:pgSz w:w="11900" w:h="1682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mirrorMargins/>
  <w:proofState w:spelling="clean" w:grammar="clean"/>
  <w:defaultTabStop w:val="1304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D21"/>
    <w:rsid w:val="00175F7E"/>
    <w:rsid w:val="00212C3E"/>
    <w:rsid w:val="0025797C"/>
    <w:rsid w:val="00295180"/>
    <w:rsid w:val="002B7928"/>
    <w:rsid w:val="00302B25"/>
    <w:rsid w:val="00354D71"/>
    <w:rsid w:val="003867A5"/>
    <w:rsid w:val="003D1F02"/>
    <w:rsid w:val="003D3A12"/>
    <w:rsid w:val="003E1BEB"/>
    <w:rsid w:val="005E0E9F"/>
    <w:rsid w:val="00695331"/>
    <w:rsid w:val="00783306"/>
    <w:rsid w:val="007F5A06"/>
    <w:rsid w:val="007F71CD"/>
    <w:rsid w:val="008B4F35"/>
    <w:rsid w:val="008E068F"/>
    <w:rsid w:val="00902077"/>
    <w:rsid w:val="00925394"/>
    <w:rsid w:val="009414F0"/>
    <w:rsid w:val="00A45801"/>
    <w:rsid w:val="00AC3E7F"/>
    <w:rsid w:val="00BD0F72"/>
    <w:rsid w:val="00BD63DF"/>
    <w:rsid w:val="00CE5A55"/>
    <w:rsid w:val="00D8168A"/>
    <w:rsid w:val="00F20754"/>
    <w:rsid w:val="00F32BD2"/>
    <w:rsid w:val="00F73E51"/>
    <w:rsid w:val="00FC089D"/>
    <w:rsid w:val="00FD4D21"/>
    <w:rsid w:val="00FF4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8AB828"/>
  <w15:chartTrackingRefBased/>
  <w15:docId w15:val="{1A44C8F2-A221-9C47-B501-602B50303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FF4CF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F4CF1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F4CF1"/>
    <w:rPr>
      <w:rFonts w:eastAsiaTheme="minorEastAsia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F4CF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F4CF1"/>
    <w:rPr>
      <w:rFonts w:eastAsiaTheme="minorEastAsia"/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F4CF1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F4CF1"/>
    <w:rPr>
      <w:rFonts w:ascii="Segoe UI" w:eastAsiaTheme="minorEastAsia" w:hAnsi="Segoe UI" w:cs="Segoe UI"/>
      <w:sz w:val="18"/>
      <w:szCs w:val="18"/>
    </w:rPr>
  </w:style>
  <w:style w:type="paragraph" w:styleId="Korrektur">
    <w:name w:val="Revision"/>
    <w:hidden/>
    <w:uiPriority w:val="99"/>
    <w:semiHidden/>
    <w:rsid w:val="00AC3E7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919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6836BC33D1E5846BD77C269C61838DB" ma:contentTypeVersion="9" ma:contentTypeDescription="Opret et nyt dokument." ma:contentTypeScope="" ma:versionID="fbd4077a57c791b350a01c420f0a124f">
  <xsd:schema xmlns:xsd="http://www.w3.org/2001/XMLSchema" xmlns:xs="http://www.w3.org/2001/XMLSchema" xmlns:p="http://schemas.microsoft.com/office/2006/metadata/properties" xmlns:ns3="f659a008-7c21-4ee3-a745-e38581e13101" targetNamespace="http://schemas.microsoft.com/office/2006/metadata/properties" ma:root="true" ma:fieldsID="c36011b5f5120f7ab54a9e26b32e1676" ns3:_="">
    <xsd:import namespace="f659a008-7c21-4ee3-a745-e38581e131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9a008-7c21-4ee3-a745-e38581e131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7741111-118D-499B-9AFA-7DAF145EBC9D}">
  <ds:schemaRefs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purl.org/dc/dcmitype/"/>
    <ds:schemaRef ds:uri="http://purl.org/dc/elements/1.1/"/>
    <ds:schemaRef ds:uri="http://purl.org/dc/terms/"/>
    <ds:schemaRef ds:uri="http://schemas.openxmlformats.org/package/2006/metadata/core-properties"/>
    <ds:schemaRef ds:uri="f659a008-7c21-4ee3-a745-e38581e13101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ACA01A09-BEAC-4B94-8284-650588C80D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22EE24-82F5-40F2-B31D-E20FCD0B9F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59a008-7c21-4ee3-a745-e38581e131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49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r Holme</dc:creator>
  <cp:keywords/>
  <dc:description/>
  <cp:lastModifiedBy>Henrik Brinch-Pedersen</cp:lastModifiedBy>
  <cp:revision>2</cp:revision>
  <dcterms:created xsi:type="dcterms:W3CDTF">2023-08-09T13:24:00Z</dcterms:created>
  <dcterms:modified xsi:type="dcterms:W3CDTF">2023-08-09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836BC33D1E5846BD77C269C61838DB</vt:lpwstr>
  </property>
</Properties>
</file>